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9D398" w14:textId="08AB4EED" w:rsidR="003D5504" w:rsidRPr="00B8096B" w:rsidRDefault="001B37E9" w:rsidP="00EF2CFE">
      <w:pPr>
        <w:spacing w:line="276" w:lineRule="auto"/>
        <w:rPr>
          <w:rFonts w:asciiTheme="majorHAnsi" w:hAnsiTheme="majorHAnsi" w:cstheme="majorHAnsi"/>
          <w:sz w:val="36"/>
        </w:rPr>
      </w:pPr>
      <w:bookmarkStart w:id="0" w:name="_Hlk526481772"/>
      <w:bookmarkStart w:id="1" w:name="_Hlk512503018"/>
      <w:r>
        <w:rPr>
          <w:rFonts w:asciiTheme="majorHAnsi" w:hAnsiTheme="majorHAnsi" w:cstheme="majorHAnsi"/>
          <w:sz w:val="36"/>
        </w:rPr>
        <w:tab/>
      </w:r>
      <w:r>
        <w:rPr>
          <w:rFonts w:asciiTheme="majorHAnsi" w:hAnsiTheme="majorHAnsi" w:cstheme="majorHAnsi"/>
          <w:sz w:val="36"/>
        </w:rPr>
        <w:tab/>
      </w:r>
      <w:r w:rsidR="003D5504" w:rsidRPr="00B8096B">
        <w:rPr>
          <w:rFonts w:asciiTheme="majorHAnsi" w:hAnsiTheme="majorHAnsi" w:cstheme="majorHAnsi"/>
          <w:sz w:val="36"/>
        </w:rPr>
        <w:t>Supplementary Information</w:t>
      </w:r>
    </w:p>
    <w:p w14:paraId="4E071A20" w14:textId="77777777" w:rsidR="003D5504" w:rsidRPr="00B8096B" w:rsidRDefault="003D5504">
      <w:pPr>
        <w:spacing w:line="276" w:lineRule="auto"/>
        <w:jc w:val="center"/>
        <w:rPr>
          <w:rFonts w:asciiTheme="majorHAnsi" w:hAnsiTheme="majorHAnsi" w:cstheme="majorHAnsi"/>
          <w:b/>
          <w:sz w:val="44"/>
        </w:rPr>
      </w:pPr>
    </w:p>
    <w:p w14:paraId="01822867" w14:textId="629F6E37" w:rsidR="003D5504" w:rsidRPr="00B8096B" w:rsidRDefault="004A1EB1">
      <w:pPr>
        <w:spacing w:line="276" w:lineRule="auto"/>
        <w:jc w:val="center"/>
        <w:rPr>
          <w:rFonts w:asciiTheme="majorHAnsi" w:hAnsiTheme="majorHAnsi" w:cstheme="majorHAnsi"/>
          <w:b/>
          <w:sz w:val="36"/>
        </w:rPr>
      </w:pPr>
      <w:r w:rsidRPr="00B8096B">
        <w:rPr>
          <w:rFonts w:asciiTheme="majorHAnsi" w:hAnsiTheme="majorHAnsi" w:cstheme="majorHAnsi"/>
          <w:b/>
          <w:sz w:val="36"/>
        </w:rPr>
        <w:t>Role of water in unexpectedly large changes in emission flux of volatile organic compounds in soils under dynamic temperature conditions</w:t>
      </w:r>
    </w:p>
    <w:p w14:paraId="7954BBAD" w14:textId="77777777" w:rsidR="003D5504" w:rsidRPr="00B8096B" w:rsidRDefault="003D5504">
      <w:pPr>
        <w:spacing w:line="276" w:lineRule="auto"/>
        <w:jc w:val="center"/>
        <w:rPr>
          <w:rFonts w:asciiTheme="majorHAnsi" w:hAnsiTheme="majorHAnsi" w:cstheme="majorHAnsi"/>
          <w:b/>
          <w:sz w:val="44"/>
        </w:rPr>
      </w:pPr>
    </w:p>
    <w:p w14:paraId="12F17EBA" w14:textId="0FADF748" w:rsidR="003D5504" w:rsidRPr="00B8096B" w:rsidRDefault="003E5D56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8096B">
        <w:rPr>
          <w:rFonts w:ascii="Times New Roman" w:hAnsi="Times New Roman" w:cs="Times New Roman"/>
          <w:sz w:val="24"/>
          <w:szCs w:val="24"/>
        </w:rPr>
        <w:t xml:space="preserve">Asma </w:t>
      </w:r>
      <w:proofErr w:type="spellStart"/>
      <w:r w:rsidRPr="00B8096B">
        <w:rPr>
          <w:rFonts w:ascii="Times New Roman" w:hAnsi="Times New Roman" w:cs="Times New Roman"/>
          <w:sz w:val="24"/>
          <w:szCs w:val="24"/>
        </w:rPr>
        <w:t>Akter</w:t>
      </w:r>
      <w:proofErr w:type="spellEnd"/>
      <w:r w:rsidRPr="00B8096B">
        <w:rPr>
          <w:rFonts w:ascii="Times New Roman" w:hAnsi="Times New Roman" w:cs="Times New Roman"/>
          <w:sz w:val="24"/>
          <w:szCs w:val="24"/>
        </w:rPr>
        <w:t xml:space="preserve"> Parlin</w:t>
      </w:r>
      <w:proofErr w:type="gramStart"/>
      <w:r w:rsidRPr="00B809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A218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B8096B">
        <w:rPr>
          <w:rFonts w:ascii="Times New Roman" w:hAnsi="Times New Roman" w:cs="Times New Roman"/>
          <w:sz w:val="24"/>
          <w:szCs w:val="24"/>
        </w:rPr>
        <w:t>*</w:t>
      </w:r>
      <w:proofErr w:type="gramEnd"/>
      <w:r w:rsidRPr="00B8096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8096B">
        <w:rPr>
          <w:rFonts w:ascii="Times New Roman" w:hAnsi="Times New Roman" w:cs="Times New Roman"/>
          <w:sz w:val="24"/>
          <w:szCs w:val="24"/>
        </w:rPr>
        <w:t>Monami</w:t>
      </w:r>
      <w:proofErr w:type="spellEnd"/>
      <w:r w:rsidRPr="00B8096B">
        <w:rPr>
          <w:rFonts w:ascii="Times New Roman" w:hAnsi="Times New Roman" w:cs="Times New Roman"/>
          <w:sz w:val="24"/>
          <w:szCs w:val="24"/>
        </w:rPr>
        <w:t xml:space="preserve"> Kondo</w:t>
      </w:r>
      <w:r w:rsidRPr="00B809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A218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B8096B">
        <w:rPr>
          <w:rFonts w:ascii="Times New Roman" w:hAnsi="Times New Roman" w:cs="Times New Roman"/>
          <w:sz w:val="24"/>
          <w:szCs w:val="24"/>
        </w:rPr>
        <w:t>*, Noriaki Watanabe</w:t>
      </w:r>
      <w:r w:rsidRPr="00B809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A218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B8096B"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 w:rsidRPr="00B8096B">
        <w:rPr>
          <w:rFonts w:ascii="Times New Roman" w:hAnsi="Times New Roman" w:cs="Times New Roman"/>
          <w:sz w:val="24"/>
          <w:szCs w:val="24"/>
        </w:rPr>
        <w:t>Kengo</w:t>
      </w:r>
      <w:proofErr w:type="spellEnd"/>
      <w:r w:rsidRPr="00B8096B">
        <w:rPr>
          <w:rFonts w:ascii="Times New Roman" w:hAnsi="Times New Roman" w:cs="Times New Roman"/>
          <w:sz w:val="24"/>
          <w:szCs w:val="24"/>
        </w:rPr>
        <w:t xml:space="preserve"> Nakamura</w:t>
      </w:r>
      <w:r w:rsidRPr="00B809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8096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8096B">
        <w:rPr>
          <w:rFonts w:ascii="Times New Roman" w:hAnsi="Times New Roman" w:cs="Times New Roman"/>
          <w:sz w:val="24"/>
          <w:szCs w:val="24"/>
        </w:rPr>
        <w:t>Jiajie</w:t>
      </w:r>
      <w:proofErr w:type="spellEnd"/>
      <w:r w:rsidRPr="00B8096B">
        <w:rPr>
          <w:rFonts w:ascii="Times New Roman" w:hAnsi="Times New Roman" w:cs="Times New Roman"/>
          <w:sz w:val="24"/>
          <w:szCs w:val="24"/>
        </w:rPr>
        <w:t xml:space="preserve"> Wang</w:t>
      </w:r>
      <w:r w:rsidRPr="00B809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8096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8096B">
        <w:rPr>
          <w:rFonts w:ascii="Times New Roman" w:hAnsi="Times New Roman" w:cs="Times New Roman"/>
          <w:sz w:val="24"/>
          <w:szCs w:val="24"/>
        </w:rPr>
        <w:t>Yasuhide</w:t>
      </w:r>
      <w:proofErr w:type="spellEnd"/>
      <w:r w:rsidRPr="00B8096B">
        <w:rPr>
          <w:rFonts w:ascii="Times New Roman" w:hAnsi="Times New Roman" w:cs="Times New Roman"/>
          <w:sz w:val="24"/>
          <w:szCs w:val="24"/>
        </w:rPr>
        <w:t xml:space="preserve"> Sakamoto</w:t>
      </w:r>
      <w:r w:rsidRPr="00B8096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8096B">
        <w:rPr>
          <w:rFonts w:ascii="Times New Roman" w:hAnsi="Times New Roman" w:cs="Times New Roman"/>
          <w:sz w:val="24"/>
          <w:szCs w:val="24"/>
        </w:rPr>
        <w:t>, and Takeshi Komai</w:t>
      </w:r>
      <w:r w:rsidRPr="00B8096B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55975393" w14:textId="77777777" w:rsidR="003D5504" w:rsidRPr="00B8096B" w:rsidRDefault="003D5504">
      <w:pPr>
        <w:spacing w:line="276" w:lineRule="auto"/>
        <w:rPr>
          <w:rFonts w:ascii="Times New Roman" w:hAnsi="Times New Roman" w:cs="Times New Roman"/>
          <w:sz w:val="22"/>
        </w:rPr>
      </w:pPr>
    </w:p>
    <w:p w14:paraId="32ECE4F7" w14:textId="2A2F553F" w:rsidR="003E5D56" w:rsidRPr="00B8096B" w:rsidRDefault="003E5D56" w:rsidP="003E5D56">
      <w:pPr>
        <w:spacing w:line="276" w:lineRule="auto"/>
        <w:rPr>
          <w:rFonts w:ascii="Times New Roman" w:hAnsi="Times New Roman" w:cs="Times New Roman"/>
          <w:sz w:val="22"/>
        </w:rPr>
      </w:pPr>
      <w:r w:rsidRPr="00B8096B">
        <w:rPr>
          <w:rFonts w:ascii="Times New Roman" w:hAnsi="Times New Roman" w:cs="Times New Roman"/>
          <w:sz w:val="22"/>
          <w:vertAlign w:val="superscript"/>
        </w:rPr>
        <w:t>1</w:t>
      </w:r>
      <w:r w:rsidRPr="00B8096B">
        <w:rPr>
          <w:rFonts w:ascii="Times New Roman" w:hAnsi="Times New Roman" w:cs="Times New Roman"/>
          <w:sz w:val="22"/>
        </w:rPr>
        <w:t xml:space="preserve"> Department of Environmental Studies for Advanced Society, Graduate School of Environmental Studies, Tohoku University, Sendai 9808579, Japan</w:t>
      </w:r>
    </w:p>
    <w:p w14:paraId="4518A0C9" w14:textId="387C860B" w:rsidR="003E5D56" w:rsidRPr="00B8096B" w:rsidRDefault="003E5D56" w:rsidP="003E5D56">
      <w:pPr>
        <w:spacing w:line="276" w:lineRule="auto"/>
        <w:rPr>
          <w:rFonts w:ascii="Times New Roman" w:hAnsi="Times New Roman" w:cs="Times New Roman"/>
          <w:sz w:val="22"/>
        </w:rPr>
      </w:pPr>
      <w:r w:rsidRPr="00B8096B">
        <w:rPr>
          <w:rFonts w:ascii="Times New Roman" w:hAnsi="Times New Roman" w:cs="Times New Roman"/>
          <w:sz w:val="22"/>
          <w:vertAlign w:val="superscript"/>
        </w:rPr>
        <w:t>2</w:t>
      </w:r>
      <w:r w:rsidRPr="00B8096B">
        <w:rPr>
          <w:rFonts w:ascii="Times New Roman" w:hAnsi="Times New Roman" w:cs="Times New Roman"/>
          <w:sz w:val="22"/>
        </w:rPr>
        <w:t xml:space="preserve"> National Institute of Advanced Industrial Science and Technology (AIST), Tsukuba 3058567, Japan</w:t>
      </w:r>
    </w:p>
    <w:p w14:paraId="5CDD1CAE" w14:textId="127D6A36" w:rsidR="003E5D56" w:rsidRPr="00B8096B" w:rsidRDefault="003E5D56" w:rsidP="003E5D56">
      <w:pPr>
        <w:spacing w:line="276" w:lineRule="auto"/>
        <w:rPr>
          <w:rFonts w:ascii="Times New Roman" w:hAnsi="Times New Roman" w:cs="Times New Roman"/>
          <w:sz w:val="22"/>
        </w:rPr>
      </w:pPr>
      <w:r w:rsidRPr="00B8096B">
        <w:rPr>
          <w:rFonts w:ascii="Times New Roman" w:hAnsi="Times New Roman" w:cs="Times New Roman"/>
          <w:sz w:val="22"/>
        </w:rPr>
        <w:t>*Corresponding authors.</w:t>
      </w:r>
    </w:p>
    <w:p w14:paraId="29A21B00" w14:textId="669E6DC4" w:rsidR="003E5D56" w:rsidRPr="00B8096B" w:rsidRDefault="003E5D56" w:rsidP="00EF2CFE">
      <w:pPr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B8096B">
        <w:rPr>
          <w:rFonts w:ascii="Times New Roman" w:hAnsi="Times New Roman" w:cs="Times New Roman"/>
          <w:sz w:val="22"/>
        </w:rPr>
        <w:t>E-mail addresses: asma.akter.parlin.r6@dc.tohoku.ac.jp (A.</w:t>
      </w:r>
      <w:r w:rsidRPr="00B8096B">
        <w:rPr>
          <w:rFonts w:ascii="Times New Roman" w:hAnsi="Times New Roman" w:cs="Times New Roman" w:hint="eastAsia"/>
          <w:sz w:val="22"/>
        </w:rPr>
        <w:t xml:space="preserve"> </w:t>
      </w:r>
      <w:r w:rsidRPr="00B8096B">
        <w:rPr>
          <w:rFonts w:ascii="Times New Roman" w:hAnsi="Times New Roman" w:cs="Times New Roman"/>
          <w:sz w:val="22"/>
        </w:rPr>
        <w:t>A.</w:t>
      </w:r>
      <w:r w:rsidRPr="00B8096B">
        <w:rPr>
          <w:rFonts w:ascii="Times New Roman" w:hAnsi="Times New Roman" w:cs="Times New Roman" w:hint="eastAsia"/>
          <w:sz w:val="22"/>
        </w:rPr>
        <w:t xml:space="preserve"> </w:t>
      </w:r>
      <w:r w:rsidRPr="00B8096B">
        <w:rPr>
          <w:rFonts w:ascii="Times New Roman" w:hAnsi="Times New Roman" w:cs="Times New Roman"/>
          <w:sz w:val="22"/>
        </w:rPr>
        <w:t>P.), monami.kondo.p3@dc.tohoku.ac.jp (M. K.), noriaki.watanabe.e6@tohoku.ac.jp (N. W.)</w:t>
      </w:r>
    </w:p>
    <w:p w14:paraId="16F02194" w14:textId="61DE92CD" w:rsidR="002215D4" w:rsidRPr="00B8096B" w:rsidRDefault="003E5D56" w:rsidP="00EF2CFE">
      <w:pPr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B8096B">
        <w:rPr>
          <w:rFonts w:ascii="Times New Roman" w:hAnsi="Times New Roman" w:cs="Times New Roman"/>
          <w:sz w:val="22"/>
        </w:rPr>
        <w:t>Tel &amp; Fax: +81-22-795-7384 (A. A. P, M. K., and N. W.)</w:t>
      </w:r>
      <w:bookmarkEnd w:id="0"/>
      <w:bookmarkEnd w:id="1"/>
    </w:p>
    <w:p w14:paraId="1544E54A" w14:textId="6509CECC" w:rsidR="002215D4" w:rsidRPr="00B8096B" w:rsidRDefault="002215D4" w:rsidP="003E5605">
      <w:pPr>
        <w:spacing w:line="480" w:lineRule="auto"/>
        <w:sectPr w:rsidR="002215D4" w:rsidRPr="00B8096B" w:rsidSect="002D73F4">
          <w:headerReference w:type="default" r:id="rId8"/>
          <w:footerReference w:type="default" r:id="rId9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B8096B">
        <w:br w:type="page"/>
      </w:r>
    </w:p>
    <w:p w14:paraId="657AAA6A" w14:textId="77777777" w:rsidR="003E5D56" w:rsidRPr="00B8096B" w:rsidRDefault="003E5D56" w:rsidP="003E5D5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9CA8FB1" w14:textId="77777777" w:rsidR="003E5D56" w:rsidRPr="00B8096B" w:rsidRDefault="003E5D56" w:rsidP="003E5D5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A0D027B" w14:textId="77777777" w:rsidR="003E5D56" w:rsidRPr="00B8096B" w:rsidRDefault="003E5D56" w:rsidP="003E5D5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907AAD0" w14:textId="3AF73DDC" w:rsidR="003E5D56" w:rsidRPr="00B8096B" w:rsidRDefault="003E5D56" w:rsidP="003E5D5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8096B">
        <w:rPr>
          <w:noProof/>
          <w:lang w:bidi="bn-IN"/>
        </w:rPr>
        <w:drawing>
          <wp:inline distT="0" distB="0" distL="0" distR="0" wp14:anchorId="48AC2899" wp14:editId="0F9E52DF">
            <wp:extent cx="2814860" cy="4157330"/>
            <wp:effectExtent l="0" t="0" r="0" b="0"/>
            <wp:docPr id="1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3997766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0968" cy="418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2C9BF4" w14:textId="700B9209" w:rsidR="002215D4" w:rsidRPr="00B8096B" w:rsidRDefault="003E5D56" w:rsidP="003E5D56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8096B">
        <w:rPr>
          <w:rFonts w:ascii="Times New Roman" w:hAnsi="Times New Roman" w:cs="Times New Roman"/>
          <w:b/>
          <w:bCs/>
          <w:sz w:val="24"/>
          <w:szCs w:val="24"/>
        </w:rPr>
        <w:t>Supplementary Figure S1. Temperature dependence of (a) diffusion coefficients in the air and (b) dimensionless Henry’s constants of trichloroethylene (TCE), tetrachloroethylene (PCE), and benzene [38].</w:t>
      </w:r>
    </w:p>
    <w:p w14:paraId="13DA1F35" w14:textId="77777777" w:rsidR="002215D4" w:rsidRPr="00B8096B" w:rsidRDefault="002215D4" w:rsidP="002D73F4">
      <w:pPr>
        <w:spacing w:line="276" w:lineRule="auto"/>
      </w:pPr>
      <w:r w:rsidRPr="00B8096B">
        <w:br w:type="page"/>
      </w:r>
    </w:p>
    <w:p w14:paraId="31EBE4E0" w14:textId="71792363" w:rsidR="002215D4" w:rsidRPr="00B8096B" w:rsidRDefault="002215D4" w:rsidP="002215D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3BCB45C" w14:textId="77777777" w:rsidR="003E5D56" w:rsidRPr="00B8096B" w:rsidRDefault="003E5D56" w:rsidP="003E5D56">
      <w:pPr>
        <w:spacing w:line="480" w:lineRule="auto"/>
        <w:rPr>
          <w:rFonts w:ascii="Times New Roman" w:hAnsi="Times New Roman" w:cs="Times New Roman"/>
        </w:rPr>
      </w:pPr>
    </w:p>
    <w:p w14:paraId="795FCE63" w14:textId="77777777" w:rsidR="003E5D56" w:rsidRPr="00B8096B" w:rsidRDefault="003E5D56" w:rsidP="003E5D56">
      <w:pPr>
        <w:spacing w:line="480" w:lineRule="auto"/>
        <w:ind w:firstLine="360"/>
        <w:jc w:val="center"/>
        <w:rPr>
          <w:rFonts w:ascii="Times New Roman" w:hAnsi="Times New Roman" w:cs="Times New Roman"/>
          <w:sz w:val="24"/>
          <w:szCs w:val="24"/>
        </w:rPr>
      </w:pPr>
      <w:r w:rsidRPr="00B8096B">
        <w:rPr>
          <w:noProof/>
          <w:sz w:val="24"/>
          <w:szCs w:val="24"/>
          <w:lang w:bidi="bn-IN"/>
        </w:rPr>
        <w:drawing>
          <wp:inline distT="0" distB="0" distL="0" distR="0" wp14:anchorId="7D843E22" wp14:editId="5550A034">
            <wp:extent cx="1893441" cy="1800225"/>
            <wp:effectExtent l="0" t="0" r="0" b="0"/>
            <wp:docPr id="4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9313443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7600" cy="1804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7DA92B" w14:textId="77777777" w:rsidR="003E5D56" w:rsidRPr="00B8096B" w:rsidRDefault="003E5D56" w:rsidP="003E5D56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8096B">
        <w:rPr>
          <w:rFonts w:ascii="Times New Roman" w:hAnsi="Times New Roman" w:cs="Times New Roman"/>
          <w:b/>
          <w:bCs/>
          <w:sz w:val="24"/>
          <w:szCs w:val="24"/>
        </w:rPr>
        <w:t>Supplementary Figure S2. Representative X-ray computed tomography slice image of a portion of the column containing sand.</w:t>
      </w:r>
    </w:p>
    <w:p w14:paraId="4ECFC48A" w14:textId="0C73CD45" w:rsidR="003E5D56" w:rsidRPr="00B8096B" w:rsidRDefault="003E5D56" w:rsidP="003E5D56">
      <w:pPr>
        <w:spacing w:line="276" w:lineRule="auto"/>
        <w:rPr>
          <w:rFonts w:ascii="Times New Roman" w:hAnsi="Times New Roman" w:cs="Times New Roman"/>
        </w:rPr>
      </w:pPr>
    </w:p>
    <w:p w14:paraId="519685F0" w14:textId="77777777" w:rsidR="003E5D56" w:rsidRPr="00B8096B" w:rsidRDefault="003E5D56" w:rsidP="003E5D56">
      <w:pPr>
        <w:spacing w:line="276" w:lineRule="auto"/>
        <w:rPr>
          <w:rFonts w:ascii="Times New Roman" w:hAnsi="Times New Roman" w:cs="Times New Roman"/>
        </w:rPr>
      </w:pPr>
    </w:p>
    <w:p w14:paraId="13B3CDF5" w14:textId="77777777" w:rsidR="003E5D56" w:rsidRPr="00B8096B" w:rsidRDefault="003E5D56" w:rsidP="003E5D56">
      <w:pPr>
        <w:spacing w:line="480" w:lineRule="auto"/>
        <w:ind w:firstLine="360"/>
        <w:jc w:val="center"/>
        <w:rPr>
          <w:rFonts w:ascii="Times New Roman" w:hAnsi="Times New Roman" w:cs="Times New Roman"/>
          <w:sz w:val="24"/>
          <w:szCs w:val="24"/>
        </w:rPr>
      </w:pPr>
      <w:r w:rsidRPr="00B8096B">
        <w:rPr>
          <w:rFonts w:ascii="Times New Roman" w:hAnsi="Times New Roman" w:cs="Times New Roman"/>
          <w:sz w:val="24"/>
          <w:szCs w:val="24"/>
        </w:rPr>
        <w:t xml:space="preserve"> </w:t>
      </w:r>
      <w:r w:rsidRPr="00B8096B">
        <w:rPr>
          <w:noProof/>
        </w:rPr>
        <w:drawing>
          <wp:inline distT="0" distB="0" distL="0" distR="0" wp14:anchorId="111EBC7E" wp14:editId="6331D9D4">
            <wp:extent cx="3143518" cy="2488018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5734" cy="2489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F0F216" w14:textId="77777777" w:rsidR="003E5D56" w:rsidRPr="004E2D09" w:rsidRDefault="003E5D56" w:rsidP="003E5D56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8096B">
        <w:rPr>
          <w:rFonts w:ascii="Times New Roman" w:hAnsi="Times New Roman" w:cs="Times New Roman"/>
          <w:b/>
          <w:bCs/>
          <w:sz w:val="24"/>
          <w:szCs w:val="24"/>
        </w:rPr>
        <w:t>Supplementary Figure S3. Measured temperatures at the four ports (P1‒P4) under sinusoidal temperature variations between 20 and 30 °C.</w:t>
      </w:r>
    </w:p>
    <w:p w14:paraId="24EC6BAB" w14:textId="2E902DB2" w:rsidR="003E5D56" w:rsidRPr="003E5D56" w:rsidRDefault="003E5D56" w:rsidP="003E5D56">
      <w:pPr>
        <w:rPr>
          <w:rFonts w:ascii="Times New Roman" w:hAnsi="Times New Roman" w:cs="Times New Roman"/>
          <w:sz w:val="24"/>
          <w:szCs w:val="24"/>
        </w:rPr>
      </w:pPr>
    </w:p>
    <w:sectPr w:rsidR="003E5D56" w:rsidRPr="003E5D56" w:rsidSect="003E5D5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CC75D" w14:textId="77777777" w:rsidR="003000A5" w:rsidRDefault="003000A5" w:rsidP="00881C81">
      <w:r>
        <w:separator/>
      </w:r>
    </w:p>
  </w:endnote>
  <w:endnote w:type="continuationSeparator" w:id="0">
    <w:p w14:paraId="5F6B226B" w14:textId="77777777" w:rsidR="003000A5" w:rsidRDefault="003000A5" w:rsidP="00881C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9337446"/>
      <w:docPartObj>
        <w:docPartGallery w:val="Page Numbers (Bottom of Page)"/>
        <w:docPartUnique/>
      </w:docPartObj>
    </w:sdtPr>
    <w:sdtEndPr/>
    <w:sdtContent>
      <w:p w14:paraId="20DFE38E" w14:textId="77777777" w:rsidR="00513D66" w:rsidRDefault="00513D6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D76CF">
          <w:rPr>
            <w:noProof/>
            <w:lang w:val="ja-JP"/>
          </w:rPr>
          <w:t>1</w:t>
        </w:r>
        <w:r>
          <w:fldChar w:fldCharType="end"/>
        </w:r>
      </w:p>
    </w:sdtContent>
  </w:sdt>
  <w:p w14:paraId="482986AB" w14:textId="77777777" w:rsidR="00513D66" w:rsidRDefault="00513D6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EA7B6" w14:textId="77777777" w:rsidR="003000A5" w:rsidRDefault="003000A5" w:rsidP="00881C81">
      <w:r>
        <w:rPr>
          <w:rFonts w:hint="eastAsia"/>
        </w:rPr>
        <w:separator/>
      </w:r>
    </w:p>
  </w:footnote>
  <w:footnote w:type="continuationSeparator" w:id="0">
    <w:p w14:paraId="15D7F52A" w14:textId="77777777" w:rsidR="003000A5" w:rsidRDefault="003000A5" w:rsidP="00881C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2374720"/>
      <w:docPartObj>
        <w:docPartGallery w:val="Watermarks"/>
        <w:docPartUnique/>
      </w:docPartObj>
    </w:sdtPr>
    <w:sdtEndPr/>
    <w:sdtContent>
      <w:p w14:paraId="2C0D105F" w14:textId="77777777" w:rsidR="00513D66" w:rsidRDefault="003000A5">
        <w:pPr>
          <w:pStyle w:val="a4"/>
        </w:pPr>
        <w:r>
          <w:rPr>
            <w:noProof/>
            <w:lang w:eastAsia="zh-TW"/>
          </w:rPr>
          <w:pict w14:anchorId="6E431DAC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2571"/>
    <w:multiLevelType w:val="hybridMultilevel"/>
    <w:tmpl w:val="12385CF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6C555D2"/>
    <w:multiLevelType w:val="multilevel"/>
    <w:tmpl w:val="4290E94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E5F7C4B"/>
    <w:multiLevelType w:val="multilevel"/>
    <w:tmpl w:val="E2520098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A6E74DC"/>
    <w:multiLevelType w:val="hybridMultilevel"/>
    <w:tmpl w:val="C892FEB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0F952A2"/>
    <w:multiLevelType w:val="multilevel"/>
    <w:tmpl w:val="8AD48DD6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C81"/>
    <w:rsid w:val="00001756"/>
    <w:rsid w:val="000019B0"/>
    <w:rsid w:val="000019D0"/>
    <w:rsid w:val="00005BA8"/>
    <w:rsid w:val="00011637"/>
    <w:rsid w:val="00012EE2"/>
    <w:rsid w:val="00014566"/>
    <w:rsid w:val="0001633E"/>
    <w:rsid w:val="0001690D"/>
    <w:rsid w:val="00026B3C"/>
    <w:rsid w:val="00033EAC"/>
    <w:rsid w:val="00041C45"/>
    <w:rsid w:val="00043A07"/>
    <w:rsid w:val="00045631"/>
    <w:rsid w:val="000477F0"/>
    <w:rsid w:val="000530E1"/>
    <w:rsid w:val="00053828"/>
    <w:rsid w:val="00060325"/>
    <w:rsid w:val="0006620E"/>
    <w:rsid w:val="00073796"/>
    <w:rsid w:val="00074D95"/>
    <w:rsid w:val="000751B5"/>
    <w:rsid w:val="00080F40"/>
    <w:rsid w:val="00081B4C"/>
    <w:rsid w:val="0008252D"/>
    <w:rsid w:val="00083590"/>
    <w:rsid w:val="00090638"/>
    <w:rsid w:val="00092925"/>
    <w:rsid w:val="00092E28"/>
    <w:rsid w:val="00093715"/>
    <w:rsid w:val="00094071"/>
    <w:rsid w:val="00097D1C"/>
    <w:rsid w:val="000A07B0"/>
    <w:rsid w:val="000A1DA4"/>
    <w:rsid w:val="000A2915"/>
    <w:rsid w:val="000A46FE"/>
    <w:rsid w:val="000B0F05"/>
    <w:rsid w:val="000B6857"/>
    <w:rsid w:val="000B758D"/>
    <w:rsid w:val="000C09A4"/>
    <w:rsid w:val="000C5ACE"/>
    <w:rsid w:val="000C5F09"/>
    <w:rsid w:val="000C65AB"/>
    <w:rsid w:val="000C7821"/>
    <w:rsid w:val="000C7B82"/>
    <w:rsid w:val="000D55E9"/>
    <w:rsid w:val="000D58C7"/>
    <w:rsid w:val="000D6EE7"/>
    <w:rsid w:val="000E1194"/>
    <w:rsid w:val="000E4153"/>
    <w:rsid w:val="000E7F74"/>
    <w:rsid w:val="000F24E0"/>
    <w:rsid w:val="000F34EA"/>
    <w:rsid w:val="000F470A"/>
    <w:rsid w:val="000F5CBB"/>
    <w:rsid w:val="00100CC0"/>
    <w:rsid w:val="00105C00"/>
    <w:rsid w:val="001078E2"/>
    <w:rsid w:val="00112320"/>
    <w:rsid w:val="00116C15"/>
    <w:rsid w:val="001207AB"/>
    <w:rsid w:val="001214E7"/>
    <w:rsid w:val="001243EB"/>
    <w:rsid w:val="00125834"/>
    <w:rsid w:val="00126BAB"/>
    <w:rsid w:val="00133D7B"/>
    <w:rsid w:val="0013617D"/>
    <w:rsid w:val="00140264"/>
    <w:rsid w:val="00141C7D"/>
    <w:rsid w:val="00142EB2"/>
    <w:rsid w:val="0014421F"/>
    <w:rsid w:val="00144AE8"/>
    <w:rsid w:val="00146092"/>
    <w:rsid w:val="00161E75"/>
    <w:rsid w:val="0016283B"/>
    <w:rsid w:val="001641A1"/>
    <w:rsid w:val="00165FB0"/>
    <w:rsid w:val="00167122"/>
    <w:rsid w:val="00182037"/>
    <w:rsid w:val="001844D3"/>
    <w:rsid w:val="00184DE3"/>
    <w:rsid w:val="00193D7D"/>
    <w:rsid w:val="0019744F"/>
    <w:rsid w:val="001A192F"/>
    <w:rsid w:val="001A264C"/>
    <w:rsid w:val="001A34A7"/>
    <w:rsid w:val="001A6CF7"/>
    <w:rsid w:val="001B0C17"/>
    <w:rsid w:val="001B37E9"/>
    <w:rsid w:val="001B573D"/>
    <w:rsid w:val="001B6A2B"/>
    <w:rsid w:val="001B7887"/>
    <w:rsid w:val="001C385C"/>
    <w:rsid w:val="001C4920"/>
    <w:rsid w:val="001C4DC2"/>
    <w:rsid w:val="001C5EB9"/>
    <w:rsid w:val="001C7624"/>
    <w:rsid w:val="001D5E6A"/>
    <w:rsid w:val="001D7017"/>
    <w:rsid w:val="001E56DF"/>
    <w:rsid w:val="001E7BF8"/>
    <w:rsid w:val="001E7D19"/>
    <w:rsid w:val="00200075"/>
    <w:rsid w:val="00201C28"/>
    <w:rsid w:val="00201E00"/>
    <w:rsid w:val="0020239D"/>
    <w:rsid w:val="00203525"/>
    <w:rsid w:val="002048B7"/>
    <w:rsid w:val="00207980"/>
    <w:rsid w:val="00207B05"/>
    <w:rsid w:val="00207D4C"/>
    <w:rsid w:val="00211488"/>
    <w:rsid w:val="00214A2F"/>
    <w:rsid w:val="00216499"/>
    <w:rsid w:val="002215D4"/>
    <w:rsid w:val="00224C9A"/>
    <w:rsid w:val="00224F58"/>
    <w:rsid w:val="00224FCD"/>
    <w:rsid w:val="002322C5"/>
    <w:rsid w:val="002334A7"/>
    <w:rsid w:val="00236659"/>
    <w:rsid w:val="002374EB"/>
    <w:rsid w:val="00250CB3"/>
    <w:rsid w:val="00251763"/>
    <w:rsid w:val="00253B51"/>
    <w:rsid w:val="0025618F"/>
    <w:rsid w:val="00256B52"/>
    <w:rsid w:val="00262A87"/>
    <w:rsid w:val="002632FF"/>
    <w:rsid w:val="0026375E"/>
    <w:rsid w:val="00263A1F"/>
    <w:rsid w:val="00263EF5"/>
    <w:rsid w:val="00265EF8"/>
    <w:rsid w:val="0026710A"/>
    <w:rsid w:val="002709CE"/>
    <w:rsid w:val="00273AC8"/>
    <w:rsid w:val="00275CAB"/>
    <w:rsid w:val="0028180F"/>
    <w:rsid w:val="00281EF8"/>
    <w:rsid w:val="00283B76"/>
    <w:rsid w:val="002848F7"/>
    <w:rsid w:val="0029019F"/>
    <w:rsid w:val="00291346"/>
    <w:rsid w:val="0029216B"/>
    <w:rsid w:val="002970E1"/>
    <w:rsid w:val="00297585"/>
    <w:rsid w:val="002B0148"/>
    <w:rsid w:val="002B2B4E"/>
    <w:rsid w:val="002B3990"/>
    <w:rsid w:val="002B4806"/>
    <w:rsid w:val="002B7988"/>
    <w:rsid w:val="002C0BC9"/>
    <w:rsid w:val="002C1280"/>
    <w:rsid w:val="002C26E5"/>
    <w:rsid w:val="002C2CA4"/>
    <w:rsid w:val="002D1F3C"/>
    <w:rsid w:val="002D6074"/>
    <w:rsid w:val="002D73F4"/>
    <w:rsid w:val="002E361E"/>
    <w:rsid w:val="002E6CED"/>
    <w:rsid w:val="002F0355"/>
    <w:rsid w:val="002F10F7"/>
    <w:rsid w:val="002F3F89"/>
    <w:rsid w:val="002F43FD"/>
    <w:rsid w:val="002F5CC3"/>
    <w:rsid w:val="002F7370"/>
    <w:rsid w:val="003000A5"/>
    <w:rsid w:val="003035E4"/>
    <w:rsid w:val="00303827"/>
    <w:rsid w:val="00307244"/>
    <w:rsid w:val="00313A36"/>
    <w:rsid w:val="00313C82"/>
    <w:rsid w:val="00323992"/>
    <w:rsid w:val="003251F3"/>
    <w:rsid w:val="003258BC"/>
    <w:rsid w:val="00326F34"/>
    <w:rsid w:val="00335010"/>
    <w:rsid w:val="003378E5"/>
    <w:rsid w:val="00341C3D"/>
    <w:rsid w:val="00344144"/>
    <w:rsid w:val="003442A4"/>
    <w:rsid w:val="0035605D"/>
    <w:rsid w:val="0036097D"/>
    <w:rsid w:val="00362831"/>
    <w:rsid w:val="003659C5"/>
    <w:rsid w:val="003671E6"/>
    <w:rsid w:val="003715C2"/>
    <w:rsid w:val="00371646"/>
    <w:rsid w:val="00371A7F"/>
    <w:rsid w:val="00372EF9"/>
    <w:rsid w:val="00375620"/>
    <w:rsid w:val="00375E41"/>
    <w:rsid w:val="00377B4E"/>
    <w:rsid w:val="00381D13"/>
    <w:rsid w:val="0038616E"/>
    <w:rsid w:val="00391312"/>
    <w:rsid w:val="00396456"/>
    <w:rsid w:val="003A697A"/>
    <w:rsid w:val="003B1BE0"/>
    <w:rsid w:val="003B25CE"/>
    <w:rsid w:val="003B3BEE"/>
    <w:rsid w:val="003B3D8A"/>
    <w:rsid w:val="003B432B"/>
    <w:rsid w:val="003B7010"/>
    <w:rsid w:val="003C0116"/>
    <w:rsid w:val="003C2D5C"/>
    <w:rsid w:val="003C2EE4"/>
    <w:rsid w:val="003C34BB"/>
    <w:rsid w:val="003C41F8"/>
    <w:rsid w:val="003C4FAC"/>
    <w:rsid w:val="003C5A43"/>
    <w:rsid w:val="003C60A5"/>
    <w:rsid w:val="003C72BD"/>
    <w:rsid w:val="003D4B96"/>
    <w:rsid w:val="003D5504"/>
    <w:rsid w:val="003D55E3"/>
    <w:rsid w:val="003E15FF"/>
    <w:rsid w:val="003E5605"/>
    <w:rsid w:val="003E5D56"/>
    <w:rsid w:val="003E69B6"/>
    <w:rsid w:val="003E7CF3"/>
    <w:rsid w:val="003F4ED5"/>
    <w:rsid w:val="003F50F7"/>
    <w:rsid w:val="003F5E92"/>
    <w:rsid w:val="0040234B"/>
    <w:rsid w:val="00405607"/>
    <w:rsid w:val="00405B38"/>
    <w:rsid w:val="00412543"/>
    <w:rsid w:val="004219D6"/>
    <w:rsid w:val="0042233D"/>
    <w:rsid w:val="00425B57"/>
    <w:rsid w:val="00425CF4"/>
    <w:rsid w:val="00434C52"/>
    <w:rsid w:val="00436492"/>
    <w:rsid w:val="00440EA1"/>
    <w:rsid w:val="00444221"/>
    <w:rsid w:val="00447D53"/>
    <w:rsid w:val="00447EB1"/>
    <w:rsid w:val="004513F7"/>
    <w:rsid w:val="00452591"/>
    <w:rsid w:val="0045720B"/>
    <w:rsid w:val="00460BE7"/>
    <w:rsid w:val="004612BB"/>
    <w:rsid w:val="0046244F"/>
    <w:rsid w:val="004640D7"/>
    <w:rsid w:val="0046414A"/>
    <w:rsid w:val="004665E8"/>
    <w:rsid w:val="00466E28"/>
    <w:rsid w:val="00467B3B"/>
    <w:rsid w:val="004721BF"/>
    <w:rsid w:val="004724C1"/>
    <w:rsid w:val="00473208"/>
    <w:rsid w:val="00473D1C"/>
    <w:rsid w:val="00473F41"/>
    <w:rsid w:val="00475682"/>
    <w:rsid w:val="00475915"/>
    <w:rsid w:val="00476D7D"/>
    <w:rsid w:val="00482058"/>
    <w:rsid w:val="00482695"/>
    <w:rsid w:val="00483FF1"/>
    <w:rsid w:val="004915E5"/>
    <w:rsid w:val="0049311D"/>
    <w:rsid w:val="004957F6"/>
    <w:rsid w:val="004A1EB1"/>
    <w:rsid w:val="004A4338"/>
    <w:rsid w:val="004B27A5"/>
    <w:rsid w:val="004B43A9"/>
    <w:rsid w:val="004B657A"/>
    <w:rsid w:val="004C4CAE"/>
    <w:rsid w:val="004C65F2"/>
    <w:rsid w:val="004C6CD1"/>
    <w:rsid w:val="004C7BF1"/>
    <w:rsid w:val="004D037D"/>
    <w:rsid w:val="004D0749"/>
    <w:rsid w:val="004D2A0B"/>
    <w:rsid w:val="004D4BFE"/>
    <w:rsid w:val="004D554A"/>
    <w:rsid w:val="004E0995"/>
    <w:rsid w:val="004E2080"/>
    <w:rsid w:val="004E2C73"/>
    <w:rsid w:val="004F126E"/>
    <w:rsid w:val="004F2D06"/>
    <w:rsid w:val="004F398D"/>
    <w:rsid w:val="004F43F8"/>
    <w:rsid w:val="004F4495"/>
    <w:rsid w:val="00501790"/>
    <w:rsid w:val="00501CF1"/>
    <w:rsid w:val="005032EB"/>
    <w:rsid w:val="00503BB3"/>
    <w:rsid w:val="005056B2"/>
    <w:rsid w:val="005134C4"/>
    <w:rsid w:val="00513D66"/>
    <w:rsid w:val="00517158"/>
    <w:rsid w:val="00517FB9"/>
    <w:rsid w:val="00521B37"/>
    <w:rsid w:val="00525307"/>
    <w:rsid w:val="00527D19"/>
    <w:rsid w:val="0053151F"/>
    <w:rsid w:val="00540233"/>
    <w:rsid w:val="005462C4"/>
    <w:rsid w:val="00547685"/>
    <w:rsid w:val="00547DBD"/>
    <w:rsid w:val="00551F0F"/>
    <w:rsid w:val="00555D38"/>
    <w:rsid w:val="005573EB"/>
    <w:rsid w:val="00557C5F"/>
    <w:rsid w:val="00560162"/>
    <w:rsid w:val="005627C0"/>
    <w:rsid w:val="005628E9"/>
    <w:rsid w:val="00563D36"/>
    <w:rsid w:val="00566795"/>
    <w:rsid w:val="00566AB1"/>
    <w:rsid w:val="00566B0C"/>
    <w:rsid w:val="00570EE9"/>
    <w:rsid w:val="00572F8A"/>
    <w:rsid w:val="00574D83"/>
    <w:rsid w:val="005769FF"/>
    <w:rsid w:val="005835B0"/>
    <w:rsid w:val="00584ADB"/>
    <w:rsid w:val="00590672"/>
    <w:rsid w:val="00590A28"/>
    <w:rsid w:val="00591AF6"/>
    <w:rsid w:val="005927D6"/>
    <w:rsid w:val="00592D4C"/>
    <w:rsid w:val="0059558A"/>
    <w:rsid w:val="005A05D2"/>
    <w:rsid w:val="005A0933"/>
    <w:rsid w:val="005B0CD0"/>
    <w:rsid w:val="005B293C"/>
    <w:rsid w:val="005B5173"/>
    <w:rsid w:val="005B5545"/>
    <w:rsid w:val="005C45F3"/>
    <w:rsid w:val="005C4973"/>
    <w:rsid w:val="005C61C9"/>
    <w:rsid w:val="005D3142"/>
    <w:rsid w:val="005D65FD"/>
    <w:rsid w:val="005D77BB"/>
    <w:rsid w:val="005E026B"/>
    <w:rsid w:val="005E6497"/>
    <w:rsid w:val="005E6B81"/>
    <w:rsid w:val="005F137F"/>
    <w:rsid w:val="005F1F94"/>
    <w:rsid w:val="005F2B37"/>
    <w:rsid w:val="005F37E1"/>
    <w:rsid w:val="005F3852"/>
    <w:rsid w:val="005F4DED"/>
    <w:rsid w:val="005F4FCA"/>
    <w:rsid w:val="005F5D65"/>
    <w:rsid w:val="005F6B8C"/>
    <w:rsid w:val="0060209E"/>
    <w:rsid w:val="006036C1"/>
    <w:rsid w:val="00605879"/>
    <w:rsid w:val="006066FD"/>
    <w:rsid w:val="0060771D"/>
    <w:rsid w:val="00620CD9"/>
    <w:rsid w:val="00623068"/>
    <w:rsid w:val="0062315B"/>
    <w:rsid w:val="00627A1E"/>
    <w:rsid w:val="00630E37"/>
    <w:rsid w:val="006365E0"/>
    <w:rsid w:val="00637CD9"/>
    <w:rsid w:val="0064123A"/>
    <w:rsid w:val="00641D1C"/>
    <w:rsid w:val="00641F4C"/>
    <w:rsid w:val="00642937"/>
    <w:rsid w:val="00645D59"/>
    <w:rsid w:val="00646443"/>
    <w:rsid w:val="00660175"/>
    <w:rsid w:val="00667265"/>
    <w:rsid w:val="0067132D"/>
    <w:rsid w:val="00671A1D"/>
    <w:rsid w:val="00674641"/>
    <w:rsid w:val="0067785D"/>
    <w:rsid w:val="006838F7"/>
    <w:rsid w:val="00683AD0"/>
    <w:rsid w:val="00686B11"/>
    <w:rsid w:val="00686DA1"/>
    <w:rsid w:val="00686F88"/>
    <w:rsid w:val="00692CEB"/>
    <w:rsid w:val="00693CC3"/>
    <w:rsid w:val="006950EC"/>
    <w:rsid w:val="006974A9"/>
    <w:rsid w:val="00697F54"/>
    <w:rsid w:val="006A0495"/>
    <w:rsid w:val="006A2A5A"/>
    <w:rsid w:val="006A66B2"/>
    <w:rsid w:val="006B1B86"/>
    <w:rsid w:val="006B27D9"/>
    <w:rsid w:val="006B2ACF"/>
    <w:rsid w:val="006B31E2"/>
    <w:rsid w:val="006B3273"/>
    <w:rsid w:val="006B4006"/>
    <w:rsid w:val="006B598A"/>
    <w:rsid w:val="006C06FE"/>
    <w:rsid w:val="006C26A8"/>
    <w:rsid w:val="006C472D"/>
    <w:rsid w:val="006C67DD"/>
    <w:rsid w:val="006D33D3"/>
    <w:rsid w:val="006D4C09"/>
    <w:rsid w:val="006D789F"/>
    <w:rsid w:val="006E211A"/>
    <w:rsid w:val="006E220A"/>
    <w:rsid w:val="006F2B2A"/>
    <w:rsid w:val="006F3244"/>
    <w:rsid w:val="006F3879"/>
    <w:rsid w:val="006F7AA1"/>
    <w:rsid w:val="0070330A"/>
    <w:rsid w:val="00704723"/>
    <w:rsid w:val="00705FA8"/>
    <w:rsid w:val="00711103"/>
    <w:rsid w:val="00713C97"/>
    <w:rsid w:val="0072232E"/>
    <w:rsid w:val="007229B8"/>
    <w:rsid w:val="00724578"/>
    <w:rsid w:val="00726EF0"/>
    <w:rsid w:val="00727948"/>
    <w:rsid w:val="00733C31"/>
    <w:rsid w:val="00734528"/>
    <w:rsid w:val="0074180C"/>
    <w:rsid w:val="00742C00"/>
    <w:rsid w:val="00743F4C"/>
    <w:rsid w:val="00745486"/>
    <w:rsid w:val="00750E54"/>
    <w:rsid w:val="00755B9F"/>
    <w:rsid w:val="00762B29"/>
    <w:rsid w:val="00767EA8"/>
    <w:rsid w:val="007717E4"/>
    <w:rsid w:val="007739F2"/>
    <w:rsid w:val="0078027A"/>
    <w:rsid w:val="00780DBC"/>
    <w:rsid w:val="00783995"/>
    <w:rsid w:val="00785346"/>
    <w:rsid w:val="0078655E"/>
    <w:rsid w:val="00786B75"/>
    <w:rsid w:val="00787467"/>
    <w:rsid w:val="00796B3B"/>
    <w:rsid w:val="00797902"/>
    <w:rsid w:val="007A1943"/>
    <w:rsid w:val="007A3867"/>
    <w:rsid w:val="007A5F16"/>
    <w:rsid w:val="007A6770"/>
    <w:rsid w:val="007A67E9"/>
    <w:rsid w:val="007A79DE"/>
    <w:rsid w:val="007B1CEB"/>
    <w:rsid w:val="007C12C9"/>
    <w:rsid w:val="007C1D94"/>
    <w:rsid w:val="007C213E"/>
    <w:rsid w:val="007D40D1"/>
    <w:rsid w:val="007D4D6E"/>
    <w:rsid w:val="007D6394"/>
    <w:rsid w:val="007E0443"/>
    <w:rsid w:val="007E13F0"/>
    <w:rsid w:val="007E23C4"/>
    <w:rsid w:val="007F0040"/>
    <w:rsid w:val="007F2395"/>
    <w:rsid w:val="007F30FB"/>
    <w:rsid w:val="007F5250"/>
    <w:rsid w:val="007F538A"/>
    <w:rsid w:val="007F57A6"/>
    <w:rsid w:val="008037A2"/>
    <w:rsid w:val="008063B3"/>
    <w:rsid w:val="00807673"/>
    <w:rsid w:val="00816380"/>
    <w:rsid w:val="00821BAC"/>
    <w:rsid w:val="00826303"/>
    <w:rsid w:val="00831B1F"/>
    <w:rsid w:val="0083289D"/>
    <w:rsid w:val="00833E08"/>
    <w:rsid w:val="00836BB3"/>
    <w:rsid w:val="00837837"/>
    <w:rsid w:val="0084041B"/>
    <w:rsid w:val="0084071D"/>
    <w:rsid w:val="00841C89"/>
    <w:rsid w:val="00844222"/>
    <w:rsid w:val="00846697"/>
    <w:rsid w:val="00847B9F"/>
    <w:rsid w:val="008501B0"/>
    <w:rsid w:val="00851A9C"/>
    <w:rsid w:val="00862982"/>
    <w:rsid w:val="00866F34"/>
    <w:rsid w:val="00870BC6"/>
    <w:rsid w:val="00871D03"/>
    <w:rsid w:val="00871F54"/>
    <w:rsid w:val="00873249"/>
    <w:rsid w:val="008735CA"/>
    <w:rsid w:val="008744AE"/>
    <w:rsid w:val="00880907"/>
    <w:rsid w:val="00881C81"/>
    <w:rsid w:val="008878AB"/>
    <w:rsid w:val="00887B5D"/>
    <w:rsid w:val="008900A5"/>
    <w:rsid w:val="00890B09"/>
    <w:rsid w:val="00890B0B"/>
    <w:rsid w:val="00891ACF"/>
    <w:rsid w:val="008947B1"/>
    <w:rsid w:val="00894CE7"/>
    <w:rsid w:val="00895B2B"/>
    <w:rsid w:val="00896FF4"/>
    <w:rsid w:val="00897B68"/>
    <w:rsid w:val="008A3613"/>
    <w:rsid w:val="008A4A80"/>
    <w:rsid w:val="008A606E"/>
    <w:rsid w:val="008A7953"/>
    <w:rsid w:val="008A7B84"/>
    <w:rsid w:val="008B3566"/>
    <w:rsid w:val="008B488F"/>
    <w:rsid w:val="008C77B0"/>
    <w:rsid w:val="008D1F88"/>
    <w:rsid w:val="008D5073"/>
    <w:rsid w:val="008D66F9"/>
    <w:rsid w:val="008E20AF"/>
    <w:rsid w:val="008F0186"/>
    <w:rsid w:val="008F3DF7"/>
    <w:rsid w:val="008F4C4F"/>
    <w:rsid w:val="008F52AA"/>
    <w:rsid w:val="008F6306"/>
    <w:rsid w:val="00902893"/>
    <w:rsid w:val="0090356C"/>
    <w:rsid w:val="009075EB"/>
    <w:rsid w:val="00912D9A"/>
    <w:rsid w:val="00914BAD"/>
    <w:rsid w:val="00917B8E"/>
    <w:rsid w:val="009204DF"/>
    <w:rsid w:val="00920BDE"/>
    <w:rsid w:val="00930A82"/>
    <w:rsid w:val="00931329"/>
    <w:rsid w:val="009314DD"/>
    <w:rsid w:val="009326E3"/>
    <w:rsid w:val="00932D16"/>
    <w:rsid w:val="009337DC"/>
    <w:rsid w:val="0093589C"/>
    <w:rsid w:val="009416E0"/>
    <w:rsid w:val="0094211F"/>
    <w:rsid w:val="009470C5"/>
    <w:rsid w:val="00950A4C"/>
    <w:rsid w:val="009530A1"/>
    <w:rsid w:val="00956578"/>
    <w:rsid w:val="00957DB6"/>
    <w:rsid w:val="00957FE6"/>
    <w:rsid w:val="00961ABC"/>
    <w:rsid w:val="009657D9"/>
    <w:rsid w:val="009704F1"/>
    <w:rsid w:val="00971057"/>
    <w:rsid w:val="00974A0B"/>
    <w:rsid w:val="00987829"/>
    <w:rsid w:val="00995AC8"/>
    <w:rsid w:val="00996CC9"/>
    <w:rsid w:val="009A0194"/>
    <w:rsid w:val="009A14F2"/>
    <w:rsid w:val="009A6540"/>
    <w:rsid w:val="009A6746"/>
    <w:rsid w:val="009B030C"/>
    <w:rsid w:val="009B3AEB"/>
    <w:rsid w:val="009C1558"/>
    <w:rsid w:val="009C46C0"/>
    <w:rsid w:val="009D434E"/>
    <w:rsid w:val="009D4694"/>
    <w:rsid w:val="009D79B1"/>
    <w:rsid w:val="009E5CEC"/>
    <w:rsid w:val="009E7DE7"/>
    <w:rsid w:val="009F2B07"/>
    <w:rsid w:val="009F4E87"/>
    <w:rsid w:val="009F51E8"/>
    <w:rsid w:val="00A01D7A"/>
    <w:rsid w:val="00A01F2B"/>
    <w:rsid w:val="00A0285D"/>
    <w:rsid w:val="00A03D6E"/>
    <w:rsid w:val="00A05E6D"/>
    <w:rsid w:val="00A061F0"/>
    <w:rsid w:val="00A0645A"/>
    <w:rsid w:val="00A066D5"/>
    <w:rsid w:val="00A06719"/>
    <w:rsid w:val="00A06D04"/>
    <w:rsid w:val="00A07E07"/>
    <w:rsid w:val="00A1480D"/>
    <w:rsid w:val="00A16003"/>
    <w:rsid w:val="00A2293D"/>
    <w:rsid w:val="00A25596"/>
    <w:rsid w:val="00A27FBC"/>
    <w:rsid w:val="00A30FE6"/>
    <w:rsid w:val="00A318F8"/>
    <w:rsid w:val="00A35B47"/>
    <w:rsid w:val="00A37280"/>
    <w:rsid w:val="00A41456"/>
    <w:rsid w:val="00A41E76"/>
    <w:rsid w:val="00A4373E"/>
    <w:rsid w:val="00A43D75"/>
    <w:rsid w:val="00A50563"/>
    <w:rsid w:val="00A53037"/>
    <w:rsid w:val="00A557C2"/>
    <w:rsid w:val="00A66448"/>
    <w:rsid w:val="00A7241F"/>
    <w:rsid w:val="00A74C37"/>
    <w:rsid w:val="00A82983"/>
    <w:rsid w:val="00A84800"/>
    <w:rsid w:val="00A8546B"/>
    <w:rsid w:val="00A87492"/>
    <w:rsid w:val="00A87BC8"/>
    <w:rsid w:val="00A90BE9"/>
    <w:rsid w:val="00A97D82"/>
    <w:rsid w:val="00AA4752"/>
    <w:rsid w:val="00AB3639"/>
    <w:rsid w:val="00AC1992"/>
    <w:rsid w:val="00AC4435"/>
    <w:rsid w:val="00AD229B"/>
    <w:rsid w:val="00AD630B"/>
    <w:rsid w:val="00AE4FC3"/>
    <w:rsid w:val="00AE7398"/>
    <w:rsid w:val="00AF17BC"/>
    <w:rsid w:val="00AF1C96"/>
    <w:rsid w:val="00AF2DAC"/>
    <w:rsid w:val="00AF7C1A"/>
    <w:rsid w:val="00B00A08"/>
    <w:rsid w:val="00B028C6"/>
    <w:rsid w:val="00B1065E"/>
    <w:rsid w:val="00B112FE"/>
    <w:rsid w:val="00B12135"/>
    <w:rsid w:val="00B126E4"/>
    <w:rsid w:val="00B13627"/>
    <w:rsid w:val="00B14991"/>
    <w:rsid w:val="00B17DDC"/>
    <w:rsid w:val="00B23577"/>
    <w:rsid w:val="00B27423"/>
    <w:rsid w:val="00B31D2C"/>
    <w:rsid w:val="00B34E58"/>
    <w:rsid w:val="00B3759F"/>
    <w:rsid w:val="00B41441"/>
    <w:rsid w:val="00B45ECF"/>
    <w:rsid w:val="00B468F2"/>
    <w:rsid w:val="00B571B3"/>
    <w:rsid w:val="00B6201A"/>
    <w:rsid w:val="00B63260"/>
    <w:rsid w:val="00B70460"/>
    <w:rsid w:val="00B7132D"/>
    <w:rsid w:val="00B73094"/>
    <w:rsid w:val="00B77D1B"/>
    <w:rsid w:val="00B8096B"/>
    <w:rsid w:val="00B81C7E"/>
    <w:rsid w:val="00B824B4"/>
    <w:rsid w:val="00B828A0"/>
    <w:rsid w:val="00B84DD7"/>
    <w:rsid w:val="00B874AD"/>
    <w:rsid w:val="00B87F81"/>
    <w:rsid w:val="00B91455"/>
    <w:rsid w:val="00B9226F"/>
    <w:rsid w:val="00B925CB"/>
    <w:rsid w:val="00B94E0D"/>
    <w:rsid w:val="00B95B66"/>
    <w:rsid w:val="00B96342"/>
    <w:rsid w:val="00B96578"/>
    <w:rsid w:val="00BA5592"/>
    <w:rsid w:val="00BA58AC"/>
    <w:rsid w:val="00BA5B54"/>
    <w:rsid w:val="00BB241C"/>
    <w:rsid w:val="00BB6EF7"/>
    <w:rsid w:val="00BC0E60"/>
    <w:rsid w:val="00BC52F8"/>
    <w:rsid w:val="00BC64D3"/>
    <w:rsid w:val="00BD7EA5"/>
    <w:rsid w:val="00BE15EC"/>
    <w:rsid w:val="00BE1A46"/>
    <w:rsid w:val="00BE27FB"/>
    <w:rsid w:val="00BE6AEB"/>
    <w:rsid w:val="00BF342B"/>
    <w:rsid w:val="00BF4DC4"/>
    <w:rsid w:val="00BF5FEB"/>
    <w:rsid w:val="00C00259"/>
    <w:rsid w:val="00C06617"/>
    <w:rsid w:val="00C06C0E"/>
    <w:rsid w:val="00C10DDC"/>
    <w:rsid w:val="00C13D41"/>
    <w:rsid w:val="00C17C15"/>
    <w:rsid w:val="00C237CC"/>
    <w:rsid w:val="00C241CD"/>
    <w:rsid w:val="00C248B5"/>
    <w:rsid w:val="00C25260"/>
    <w:rsid w:val="00C26ACA"/>
    <w:rsid w:val="00C26CAC"/>
    <w:rsid w:val="00C311EA"/>
    <w:rsid w:val="00C31ACF"/>
    <w:rsid w:val="00C36387"/>
    <w:rsid w:val="00C36656"/>
    <w:rsid w:val="00C43CFB"/>
    <w:rsid w:val="00C45884"/>
    <w:rsid w:val="00C509B7"/>
    <w:rsid w:val="00C51DCC"/>
    <w:rsid w:val="00C522F4"/>
    <w:rsid w:val="00C52349"/>
    <w:rsid w:val="00C5762D"/>
    <w:rsid w:val="00C57633"/>
    <w:rsid w:val="00C633B9"/>
    <w:rsid w:val="00C707F6"/>
    <w:rsid w:val="00C7231E"/>
    <w:rsid w:val="00C744F3"/>
    <w:rsid w:val="00C81429"/>
    <w:rsid w:val="00C8457B"/>
    <w:rsid w:val="00C86C46"/>
    <w:rsid w:val="00C905D1"/>
    <w:rsid w:val="00C93A39"/>
    <w:rsid w:val="00C9492D"/>
    <w:rsid w:val="00C972D0"/>
    <w:rsid w:val="00CA00BE"/>
    <w:rsid w:val="00CA05C3"/>
    <w:rsid w:val="00CA062E"/>
    <w:rsid w:val="00CA2F85"/>
    <w:rsid w:val="00CA724F"/>
    <w:rsid w:val="00CA7930"/>
    <w:rsid w:val="00CB3127"/>
    <w:rsid w:val="00CB425C"/>
    <w:rsid w:val="00CB74B3"/>
    <w:rsid w:val="00CC01C9"/>
    <w:rsid w:val="00CC27A0"/>
    <w:rsid w:val="00CC40D9"/>
    <w:rsid w:val="00CC6508"/>
    <w:rsid w:val="00CD0A68"/>
    <w:rsid w:val="00CD1171"/>
    <w:rsid w:val="00CD1CB9"/>
    <w:rsid w:val="00CD2930"/>
    <w:rsid w:val="00CD3C95"/>
    <w:rsid w:val="00CD3D7B"/>
    <w:rsid w:val="00CD727E"/>
    <w:rsid w:val="00CE1488"/>
    <w:rsid w:val="00CE36B0"/>
    <w:rsid w:val="00CE4CC2"/>
    <w:rsid w:val="00CE508C"/>
    <w:rsid w:val="00CF14F7"/>
    <w:rsid w:val="00CF17D3"/>
    <w:rsid w:val="00CF3748"/>
    <w:rsid w:val="00CF404B"/>
    <w:rsid w:val="00D032E1"/>
    <w:rsid w:val="00D0680B"/>
    <w:rsid w:val="00D06EFA"/>
    <w:rsid w:val="00D070AB"/>
    <w:rsid w:val="00D12AF6"/>
    <w:rsid w:val="00D13E3E"/>
    <w:rsid w:val="00D157CA"/>
    <w:rsid w:val="00D21EA2"/>
    <w:rsid w:val="00D23129"/>
    <w:rsid w:val="00D23EBA"/>
    <w:rsid w:val="00D24D5C"/>
    <w:rsid w:val="00D24DE2"/>
    <w:rsid w:val="00D24E60"/>
    <w:rsid w:val="00D30F1A"/>
    <w:rsid w:val="00D31558"/>
    <w:rsid w:val="00D31DC0"/>
    <w:rsid w:val="00D32E61"/>
    <w:rsid w:val="00D348B9"/>
    <w:rsid w:val="00D3522E"/>
    <w:rsid w:val="00D36EDB"/>
    <w:rsid w:val="00D37882"/>
    <w:rsid w:val="00D413CF"/>
    <w:rsid w:val="00D44A65"/>
    <w:rsid w:val="00D44F42"/>
    <w:rsid w:val="00D472FA"/>
    <w:rsid w:val="00D5045F"/>
    <w:rsid w:val="00D507EF"/>
    <w:rsid w:val="00D52ACE"/>
    <w:rsid w:val="00D67FB4"/>
    <w:rsid w:val="00D7350D"/>
    <w:rsid w:val="00D942A2"/>
    <w:rsid w:val="00DB01D4"/>
    <w:rsid w:val="00DB0725"/>
    <w:rsid w:val="00DB2136"/>
    <w:rsid w:val="00DB2369"/>
    <w:rsid w:val="00DB2BE9"/>
    <w:rsid w:val="00DB33DD"/>
    <w:rsid w:val="00DB56BD"/>
    <w:rsid w:val="00DC0E52"/>
    <w:rsid w:val="00DC5BCC"/>
    <w:rsid w:val="00DC6B8C"/>
    <w:rsid w:val="00DC7A7A"/>
    <w:rsid w:val="00DD03EB"/>
    <w:rsid w:val="00DD412A"/>
    <w:rsid w:val="00DD4915"/>
    <w:rsid w:val="00DE39F2"/>
    <w:rsid w:val="00DF03E4"/>
    <w:rsid w:val="00DF2F16"/>
    <w:rsid w:val="00DF4451"/>
    <w:rsid w:val="00DF5D06"/>
    <w:rsid w:val="00E01CDA"/>
    <w:rsid w:val="00E03170"/>
    <w:rsid w:val="00E03A7F"/>
    <w:rsid w:val="00E07ED0"/>
    <w:rsid w:val="00E113E4"/>
    <w:rsid w:val="00E124A6"/>
    <w:rsid w:val="00E13F4C"/>
    <w:rsid w:val="00E142CF"/>
    <w:rsid w:val="00E17771"/>
    <w:rsid w:val="00E20E91"/>
    <w:rsid w:val="00E213AC"/>
    <w:rsid w:val="00E245BC"/>
    <w:rsid w:val="00E310E4"/>
    <w:rsid w:val="00E3222A"/>
    <w:rsid w:val="00E33968"/>
    <w:rsid w:val="00E339CB"/>
    <w:rsid w:val="00E36BA6"/>
    <w:rsid w:val="00E40D1A"/>
    <w:rsid w:val="00E419B3"/>
    <w:rsid w:val="00E44865"/>
    <w:rsid w:val="00E450F5"/>
    <w:rsid w:val="00E5184C"/>
    <w:rsid w:val="00E5208D"/>
    <w:rsid w:val="00E545B3"/>
    <w:rsid w:val="00E5777E"/>
    <w:rsid w:val="00E62D1D"/>
    <w:rsid w:val="00E634B3"/>
    <w:rsid w:val="00E63EBF"/>
    <w:rsid w:val="00E662F9"/>
    <w:rsid w:val="00E67690"/>
    <w:rsid w:val="00E70287"/>
    <w:rsid w:val="00E74775"/>
    <w:rsid w:val="00E80AE2"/>
    <w:rsid w:val="00E81573"/>
    <w:rsid w:val="00E82EE1"/>
    <w:rsid w:val="00E907EF"/>
    <w:rsid w:val="00E90DD8"/>
    <w:rsid w:val="00E93F6E"/>
    <w:rsid w:val="00E9480F"/>
    <w:rsid w:val="00E972A6"/>
    <w:rsid w:val="00E97A04"/>
    <w:rsid w:val="00EA09EE"/>
    <w:rsid w:val="00EA218C"/>
    <w:rsid w:val="00EB0118"/>
    <w:rsid w:val="00EB2B6A"/>
    <w:rsid w:val="00EC00BB"/>
    <w:rsid w:val="00EC311D"/>
    <w:rsid w:val="00EC3C29"/>
    <w:rsid w:val="00EC3DFE"/>
    <w:rsid w:val="00EC427B"/>
    <w:rsid w:val="00EC4C48"/>
    <w:rsid w:val="00ED21F9"/>
    <w:rsid w:val="00ED76CF"/>
    <w:rsid w:val="00EE26A4"/>
    <w:rsid w:val="00EF2CFE"/>
    <w:rsid w:val="00EF4EC2"/>
    <w:rsid w:val="00EF5421"/>
    <w:rsid w:val="00EF55C3"/>
    <w:rsid w:val="00EF62FE"/>
    <w:rsid w:val="00F062C4"/>
    <w:rsid w:val="00F1205B"/>
    <w:rsid w:val="00F1313C"/>
    <w:rsid w:val="00F13DE0"/>
    <w:rsid w:val="00F165A6"/>
    <w:rsid w:val="00F167CC"/>
    <w:rsid w:val="00F1722B"/>
    <w:rsid w:val="00F23C99"/>
    <w:rsid w:val="00F3188A"/>
    <w:rsid w:val="00F31D46"/>
    <w:rsid w:val="00F35794"/>
    <w:rsid w:val="00F372E2"/>
    <w:rsid w:val="00F46524"/>
    <w:rsid w:val="00F467E3"/>
    <w:rsid w:val="00F516BD"/>
    <w:rsid w:val="00F521AF"/>
    <w:rsid w:val="00F56799"/>
    <w:rsid w:val="00F61BDF"/>
    <w:rsid w:val="00F62E85"/>
    <w:rsid w:val="00F63045"/>
    <w:rsid w:val="00F6379D"/>
    <w:rsid w:val="00F63931"/>
    <w:rsid w:val="00F64AD7"/>
    <w:rsid w:val="00F65DBF"/>
    <w:rsid w:val="00F65EF1"/>
    <w:rsid w:val="00F757EA"/>
    <w:rsid w:val="00F76421"/>
    <w:rsid w:val="00F83929"/>
    <w:rsid w:val="00F83AE1"/>
    <w:rsid w:val="00F84347"/>
    <w:rsid w:val="00F9232F"/>
    <w:rsid w:val="00F92477"/>
    <w:rsid w:val="00F93D0C"/>
    <w:rsid w:val="00F946BE"/>
    <w:rsid w:val="00F97AA0"/>
    <w:rsid w:val="00FA2C76"/>
    <w:rsid w:val="00FA303C"/>
    <w:rsid w:val="00FA3666"/>
    <w:rsid w:val="00FB07F2"/>
    <w:rsid w:val="00FB0AC3"/>
    <w:rsid w:val="00FC2A27"/>
    <w:rsid w:val="00FC520B"/>
    <w:rsid w:val="00FC52CB"/>
    <w:rsid w:val="00FC5384"/>
    <w:rsid w:val="00FC56E1"/>
    <w:rsid w:val="00FD0290"/>
    <w:rsid w:val="00FD034F"/>
    <w:rsid w:val="00FD0FD2"/>
    <w:rsid w:val="00FD4A9D"/>
    <w:rsid w:val="00FE0C85"/>
    <w:rsid w:val="00FE0D2B"/>
    <w:rsid w:val="00FE0E31"/>
    <w:rsid w:val="00FE2A86"/>
    <w:rsid w:val="00FE4164"/>
    <w:rsid w:val="00FE4B3A"/>
    <w:rsid w:val="00FF10FD"/>
    <w:rsid w:val="00FF4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3B0D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81C81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881C81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81C81"/>
  </w:style>
  <w:style w:type="paragraph" w:styleId="a4">
    <w:name w:val="header"/>
    <w:basedOn w:val="a"/>
    <w:link w:val="a5"/>
    <w:uiPriority w:val="99"/>
    <w:unhideWhenUsed/>
    <w:rsid w:val="00881C8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81C81"/>
  </w:style>
  <w:style w:type="paragraph" w:styleId="a6">
    <w:name w:val="footer"/>
    <w:basedOn w:val="a"/>
    <w:link w:val="a7"/>
    <w:uiPriority w:val="99"/>
    <w:unhideWhenUsed/>
    <w:rsid w:val="00881C8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81C81"/>
  </w:style>
  <w:style w:type="character" w:customStyle="1" w:styleId="10">
    <w:name w:val="見出し 1 (文字)"/>
    <w:basedOn w:val="a0"/>
    <w:link w:val="1"/>
    <w:uiPriority w:val="9"/>
    <w:rsid w:val="00881C81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881C81"/>
    <w:rPr>
      <w:rFonts w:asciiTheme="majorHAnsi" w:eastAsiaTheme="majorEastAsia" w:hAnsiTheme="majorHAnsi" w:cstheme="majorBidi"/>
    </w:rPr>
  </w:style>
  <w:style w:type="paragraph" w:styleId="a8">
    <w:name w:val="List Paragraph"/>
    <w:basedOn w:val="a"/>
    <w:uiPriority w:val="34"/>
    <w:qFormat/>
    <w:rsid w:val="00DB2369"/>
    <w:pPr>
      <w:ind w:leftChars="400" w:left="840"/>
    </w:pPr>
  </w:style>
  <w:style w:type="character" w:customStyle="1" w:styleId="st">
    <w:name w:val="st"/>
    <w:basedOn w:val="a0"/>
    <w:rsid w:val="00105C00"/>
  </w:style>
  <w:style w:type="character" w:styleId="a9">
    <w:name w:val="Placeholder Text"/>
    <w:basedOn w:val="a0"/>
    <w:uiPriority w:val="99"/>
    <w:semiHidden/>
    <w:rsid w:val="000019D0"/>
    <w:rPr>
      <w:color w:val="808080"/>
    </w:rPr>
  </w:style>
  <w:style w:type="character" w:styleId="aa">
    <w:name w:val="Hyperlink"/>
    <w:basedOn w:val="a0"/>
    <w:uiPriority w:val="99"/>
    <w:unhideWhenUsed/>
    <w:rsid w:val="003F5E92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3F5E92"/>
    <w:rPr>
      <w:color w:val="808080"/>
      <w:shd w:val="clear" w:color="auto" w:fill="E6E6E6"/>
    </w:rPr>
  </w:style>
  <w:style w:type="paragraph" w:customStyle="1" w:styleId="Reference">
    <w:name w:val="Reference"/>
    <w:basedOn w:val="a"/>
    <w:qFormat/>
    <w:rsid w:val="00E245BC"/>
    <w:pPr>
      <w:widowControl/>
      <w:spacing w:after="120"/>
      <w:ind w:left="360" w:hanging="36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b">
    <w:name w:val="Balloon Text"/>
    <w:basedOn w:val="a"/>
    <w:link w:val="ac"/>
    <w:uiPriority w:val="99"/>
    <w:semiHidden/>
    <w:unhideWhenUsed/>
    <w:rsid w:val="00FB0AC3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FB0AC3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3E560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d">
    <w:name w:val="annotation reference"/>
    <w:basedOn w:val="a0"/>
    <w:uiPriority w:val="99"/>
    <w:semiHidden/>
    <w:unhideWhenUsed/>
    <w:rsid w:val="001B37E9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1B37E9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1B37E9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1B37E9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1B37E9"/>
    <w:rPr>
      <w:b/>
      <w:bCs/>
      <w:sz w:val="20"/>
      <w:szCs w:val="20"/>
    </w:rPr>
  </w:style>
  <w:style w:type="paragraph" w:styleId="af2">
    <w:name w:val="Revision"/>
    <w:hidden/>
    <w:uiPriority w:val="99"/>
    <w:semiHidden/>
    <w:rsid w:val="00EF2C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7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45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37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7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24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A4003E-0A4B-4FAB-90E0-5908FBF45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60</Characters>
  <Application>Microsoft Office Word</Application>
  <DocSecurity>0</DocSecurity>
  <PresentationFormat/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2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8-05-18T02:31:00Z</cp:lastPrinted>
  <dcterms:created xsi:type="dcterms:W3CDTF">2022-02-21T01:53:00Z</dcterms:created>
  <dcterms:modified xsi:type="dcterms:W3CDTF">2022-02-24T00:29:00Z</dcterms:modified>
  <cp:category/>
  <cp:contentStatus/>
  <dc:language/>
  <cp:version/>
</cp:coreProperties>
</file>